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FE2" w:rsidRPr="000033FC" w:rsidRDefault="004D6681" w:rsidP="0078165A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  <w:r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</w:t>
      </w:r>
      <w:r w:rsidR="005C5FE2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upplementary materials</w:t>
      </w:r>
    </w:p>
    <w:p w:rsidR="0078165A" w:rsidRPr="000033FC" w:rsidRDefault="0078165A" w:rsidP="0078165A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78165A" w:rsidRPr="000033FC" w:rsidRDefault="0078165A" w:rsidP="0078165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33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sociation of Sequential Organ Failure Assessment (SOFA) components with mortality  </w:t>
      </w:r>
    </w:p>
    <w:p w:rsidR="005C5FE2" w:rsidRPr="000033FC" w:rsidRDefault="005C5FE2" w:rsidP="00A40DC1">
      <w:pPr>
        <w:rPr>
          <w:rFonts w:ascii="Times New Roman" w:hAnsi="Times New Roman" w:cs="Times New Roman"/>
          <w:noProof/>
          <w:sz w:val="24"/>
          <w:szCs w:val="24"/>
          <w:lang w:val="en-GB" w:eastAsia="fi-FI"/>
        </w:rPr>
      </w:pPr>
    </w:p>
    <w:p w:rsidR="004D6681" w:rsidRPr="000033FC" w:rsidRDefault="004D6681" w:rsidP="004D668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033FC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</w:p>
    <w:p w:rsidR="004D6681" w:rsidRPr="000033FC" w:rsidRDefault="004178FA" w:rsidP="004D6681">
      <w:pPr>
        <w:rPr>
          <w:rFonts w:ascii="Times New Roman" w:hAnsi="Times New Roman" w:cs="Times New Roman"/>
          <w:sz w:val="24"/>
          <w:szCs w:val="24"/>
        </w:rPr>
      </w:pPr>
      <w:r w:rsidRPr="000033FC">
        <w:rPr>
          <w:rFonts w:ascii="Times New Roman" w:hAnsi="Times New Roman" w:cs="Times New Roman"/>
          <w:sz w:val="24"/>
          <w:szCs w:val="24"/>
        </w:rPr>
        <w:t>Anssi Pölkki</w:t>
      </w:r>
      <w:r w:rsidR="004D6681" w:rsidRPr="000033FC">
        <w:rPr>
          <w:rFonts w:ascii="Times New Roman" w:hAnsi="Times New Roman" w:cs="Times New Roman"/>
          <w:sz w:val="24"/>
          <w:szCs w:val="24"/>
        </w:rPr>
        <w:t>¹</w:t>
      </w:r>
      <w:r w:rsidR="004D6681" w:rsidRPr="000033FC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0033FC">
        <w:rPr>
          <w:rFonts w:ascii="Times New Roman" w:hAnsi="Times New Roman" w:cs="Times New Roman"/>
          <w:sz w:val="24"/>
          <w:szCs w:val="24"/>
        </w:rPr>
        <w:t>; Pirkka T. Pekkarinen</w:t>
      </w:r>
      <w:r w:rsidR="004D6681" w:rsidRPr="000033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D6681" w:rsidRPr="000033FC">
        <w:rPr>
          <w:rFonts w:ascii="Times New Roman" w:hAnsi="Times New Roman" w:cs="Times New Roman"/>
          <w:sz w:val="24"/>
          <w:szCs w:val="24"/>
        </w:rPr>
        <w:t>; Jukka Takala</w:t>
      </w:r>
      <w:r w:rsidR="004D6681" w:rsidRPr="000033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D6681" w:rsidRPr="000033FC">
        <w:rPr>
          <w:rFonts w:ascii="Times New Roman" w:hAnsi="Times New Roman" w:cs="Times New Roman"/>
          <w:sz w:val="24"/>
          <w:szCs w:val="24"/>
        </w:rPr>
        <w:t>; Tuomas Selander</w:t>
      </w:r>
      <w:r w:rsidR="004D6681" w:rsidRPr="000033F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033FC">
        <w:rPr>
          <w:rFonts w:ascii="Times New Roman" w:hAnsi="Times New Roman" w:cs="Times New Roman"/>
          <w:sz w:val="24"/>
          <w:szCs w:val="24"/>
        </w:rPr>
        <w:t>; Matti Reinikainen</w:t>
      </w:r>
      <w:r w:rsidR="004D6681" w:rsidRPr="000033FC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4D6681" w:rsidRPr="000033FC" w:rsidRDefault="004D6681" w:rsidP="004D66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33FC">
        <w:rPr>
          <w:rFonts w:ascii="Times New Roman" w:hAnsi="Times New Roman" w:cs="Times New Roman"/>
          <w:b/>
          <w:sz w:val="24"/>
          <w:szCs w:val="24"/>
          <w:lang w:val="en-GB"/>
        </w:rPr>
        <w:t>Institutions</w:t>
      </w:r>
    </w:p>
    <w:p w:rsidR="005C5FE2" w:rsidRPr="00866376" w:rsidRDefault="004D6681" w:rsidP="005C5F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33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>Department of Anaesthesiology and Intensive Care, Kuopio University Hospital, Kuopio, Finland;</w:t>
      </w:r>
      <w:r w:rsidRPr="000033FC" w:rsidDel="008115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33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University of Eastern Finland, Kuopio, Finland; </w:t>
      </w:r>
      <w:r w:rsidRPr="000033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Division of Intensive Care Medicine, Department of Anaesthesiology, Intensive Care and Pain Medicine, University of Helsinki and Helsinki University Hospital, Helsinki, Finland, </w:t>
      </w:r>
      <w:r w:rsidRPr="000033F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Department of Intensive Care Medicine, University Hospital Bern (</w:t>
      </w:r>
      <w:proofErr w:type="spellStart"/>
      <w:r w:rsidRPr="000033FC">
        <w:rPr>
          <w:rFonts w:ascii="Times New Roman" w:hAnsi="Times New Roman" w:cs="Times New Roman"/>
          <w:sz w:val="24"/>
          <w:szCs w:val="24"/>
          <w:lang w:val="en-GB"/>
        </w:rPr>
        <w:t>Inselspital</w:t>
      </w:r>
      <w:proofErr w:type="spellEnd"/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), University of Bern, Bern, Switzerland; </w:t>
      </w:r>
      <w:r w:rsidRPr="000033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ience Service Center, Kuopio University Hospital, Kuopio, Finland</w:t>
      </w:r>
    </w:p>
    <w:p w:rsidR="005C5FE2" w:rsidRPr="000033FC" w:rsidRDefault="005C5FE2" w:rsidP="005C5FE2">
      <w:pPr>
        <w:rPr>
          <w:rFonts w:ascii="Times New Roman" w:hAnsi="Times New Roman" w:cs="Times New Roman"/>
          <w:noProof/>
          <w:sz w:val="24"/>
          <w:szCs w:val="24"/>
          <w:lang w:val="en-GB" w:eastAsia="fi-FI"/>
        </w:rPr>
      </w:pPr>
    </w:p>
    <w:p w:rsidR="005C5FE2" w:rsidRPr="000033FC" w:rsidRDefault="005C5FE2" w:rsidP="005C5FE2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  <w:r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Table of Contents</w:t>
      </w:r>
    </w:p>
    <w:p w:rsidR="005656C2" w:rsidRPr="000033FC" w:rsidRDefault="005656C2" w:rsidP="005C5FE2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528"/>
        <w:gridCol w:w="556"/>
      </w:tblGrid>
      <w:tr w:rsidR="00D07443" w:rsidRPr="000033FC" w:rsidTr="00866376">
        <w:tc>
          <w:tcPr>
            <w:tcW w:w="3544" w:type="dxa"/>
          </w:tcPr>
          <w:p w:rsidR="00D07443" w:rsidRPr="000033FC" w:rsidRDefault="00866376" w:rsidP="00866376">
            <w:pPr>
              <w:spacing w:after="10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 xml:space="preserve">Supplemental </w:t>
            </w:r>
            <w:r w:rsidR="007B1EAD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 xml:space="preserve">Table </w:t>
            </w:r>
            <w:r w:rsidR="00D07443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5528" w:type="dxa"/>
          </w:tcPr>
          <w:p w:rsidR="00D07443" w:rsidRPr="000033FC" w:rsidRDefault="00D07443" w:rsidP="00866376">
            <w:pPr>
              <w:spacing w:after="100"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fi-FI"/>
              </w:rPr>
              <w:t>The description of Sequential Organ Failure Score (SOFA)</w:t>
            </w:r>
          </w:p>
        </w:tc>
        <w:tc>
          <w:tcPr>
            <w:tcW w:w="556" w:type="dxa"/>
          </w:tcPr>
          <w:p w:rsidR="00D07443" w:rsidRPr="000033FC" w:rsidRDefault="00D07443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33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D6681" w:rsidRPr="000033FC" w:rsidTr="00866376">
        <w:tc>
          <w:tcPr>
            <w:tcW w:w="3544" w:type="dxa"/>
          </w:tcPr>
          <w:p w:rsidR="004D6681" w:rsidRPr="000033FC" w:rsidRDefault="00866376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Supplemental</w:t>
            </w:r>
            <w:r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 xml:space="preserve"> </w:t>
            </w:r>
            <w:r w:rsidR="00D07443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Table 2</w:t>
            </w:r>
            <w:r w:rsidR="004D6681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. Panel 1.</w:t>
            </w:r>
          </w:p>
        </w:tc>
        <w:tc>
          <w:tcPr>
            <w:tcW w:w="5528" w:type="dxa"/>
          </w:tcPr>
          <w:p w:rsidR="004D6681" w:rsidRPr="000033FC" w:rsidRDefault="004D6681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33F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fi-FI"/>
              </w:rPr>
              <w:t>Data on patients with at least 2 concurrent organ failures</w:t>
            </w:r>
          </w:p>
        </w:tc>
        <w:tc>
          <w:tcPr>
            <w:tcW w:w="556" w:type="dxa"/>
          </w:tcPr>
          <w:p w:rsidR="004D6681" w:rsidRPr="000033FC" w:rsidRDefault="00486D8A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4D6681" w:rsidRPr="000033FC" w:rsidTr="00866376">
        <w:tc>
          <w:tcPr>
            <w:tcW w:w="3544" w:type="dxa"/>
          </w:tcPr>
          <w:p w:rsidR="004D6681" w:rsidRPr="000033FC" w:rsidRDefault="00866376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Supplemental</w:t>
            </w:r>
            <w:r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 xml:space="preserve"> </w:t>
            </w:r>
            <w:r w:rsidR="00D07443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Table 2</w:t>
            </w:r>
            <w:r w:rsidR="004D6681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. Panel 2.</w:t>
            </w:r>
          </w:p>
        </w:tc>
        <w:tc>
          <w:tcPr>
            <w:tcW w:w="5528" w:type="dxa"/>
          </w:tcPr>
          <w:p w:rsidR="004D6681" w:rsidRPr="000033FC" w:rsidRDefault="004D6681" w:rsidP="00866376">
            <w:pPr>
              <w:spacing w:after="100"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fi-FI"/>
              </w:rPr>
              <w:t>Data on patients with at least 3 concurrent organ failures</w:t>
            </w:r>
          </w:p>
        </w:tc>
        <w:tc>
          <w:tcPr>
            <w:tcW w:w="556" w:type="dxa"/>
          </w:tcPr>
          <w:p w:rsidR="004D6681" w:rsidRPr="000033FC" w:rsidRDefault="00486D8A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4D6681" w:rsidRPr="000033FC" w:rsidTr="00866376">
        <w:tc>
          <w:tcPr>
            <w:tcW w:w="3544" w:type="dxa"/>
          </w:tcPr>
          <w:p w:rsidR="004D6681" w:rsidRPr="000033FC" w:rsidRDefault="00866376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Supplemental</w:t>
            </w:r>
            <w:r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 xml:space="preserve"> </w:t>
            </w:r>
            <w:r w:rsidR="00D07443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Table 2</w:t>
            </w:r>
            <w:r w:rsidR="004D6681" w:rsidRPr="000033F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. Panel 3.</w:t>
            </w:r>
          </w:p>
        </w:tc>
        <w:tc>
          <w:tcPr>
            <w:tcW w:w="5528" w:type="dxa"/>
          </w:tcPr>
          <w:p w:rsidR="004D6681" w:rsidRPr="000033FC" w:rsidRDefault="004D6681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33FC">
              <w:rPr>
                <w:rFonts w:ascii="Times New Roman" w:hAnsi="Times New Roman" w:cs="Times New Roman"/>
                <w:noProof/>
                <w:sz w:val="24"/>
                <w:szCs w:val="24"/>
                <w:lang w:val="en-GB" w:eastAsia="fi-FI"/>
              </w:rPr>
              <w:t>Data on patients with at least 4 concurrent organ failures</w:t>
            </w:r>
          </w:p>
        </w:tc>
        <w:tc>
          <w:tcPr>
            <w:tcW w:w="556" w:type="dxa"/>
          </w:tcPr>
          <w:p w:rsidR="004D6681" w:rsidRPr="000033FC" w:rsidRDefault="00486D8A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4D6681" w:rsidRPr="000033FC" w:rsidTr="00866376">
        <w:tc>
          <w:tcPr>
            <w:tcW w:w="3544" w:type="dxa"/>
          </w:tcPr>
          <w:p w:rsidR="004D6681" w:rsidRPr="000033FC" w:rsidRDefault="00866376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 w:eastAsia="fi-FI"/>
              </w:rPr>
              <w:t>Supplemental</w:t>
            </w:r>
            <w:r w:rsidRPr="000033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D07443" w:rsidRPr="000033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ble 3</w:t>
            </w:r>
            <w:r w:rsidR="004D6681" w:rsidRPr="000033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</w:tc>
        <w:tc>
          <w:tcPr>
            <w:tcW w:w="5528" w:type="dxa"/>
          </w:tcPr>
          <w:p w:rsidR="004D6681" w:rsidRPr="000033FC" w:rsidRDefault="00681001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33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rrence of organ failures and the corresponding hospital mortalities in different admission categories</w:t>
            </w:r>
          </w:p>
        </w:tc>
        <w:tc>
          <w:tcPr>
            <w:tcW w:w="556" w:type="dxa"/>
          </w:tcPr>
          <w:p w:rsidR="004D6681" w:rsidRPr="000033FC" w:rsidRDefault="00486D8A" w:rsidP="00866376">
            <w:pPr>
              <w:spacing w:after="1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</w:tbl>
    <w:p w:rsidR="000033FC" w:rsidRDefault="000033FC" w:rsidP="00D0744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</w:p>
    <w:p w:rsidR="00486D8A" w:rsidRDefault="00486D8A" w:rsidP="00D0744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</w:p>
    <w:p w:rsidR="00486D8A" w:rsidRDefault="00486D8A" w:rsidP="00D0744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D07443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D07443" w:rsidRPr="000033FC" w:rsidRDefault="00866376" w:rsidP="00D0744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lastRenderedPageBreak/>
        <w:t>Supplemental</w:t>
      </w:r>
      <w:r w:rsidRPr="000033FC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 xml:space="preserve"> </w:t>
      </w:r>
      <w:r w:rsidR="00D07443" w:rsidRPr="000033FC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 xml:space="preserve">Table 1. </w:t>
      </w:r>
      <w:r w:rsidR="00D07443" w:rsidRPr="000033FC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The description Sequential Organ Failure Assessment (SOFA). The score was introduced by Vincent et al. [1] in 1996. </w:t>
      </w:r>
    </w:p>
    <w:p w:rsidR="00D07443" w:rsidRPr="000033FC" w:rsidRDefault="00D07443" w:rsidP="00D07443">
      <w:pPr>
        <w:rPr>
          <w:rStyle w:val="st"/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699"/>
        <w:gridCol w:w="1863"/>
        <w:gridCol w:w="1863"/>
        <w:gridCol w:w="1864"/>
        <w:gridCol w:w="81"/>
      </w:tblGrid>
      <w:tr w:rsidR="00D07443" w:rsidRPr="000033FC" w:rsidTr="007B1EAD">
        <w:trPr>
          <w:gridAfter w:val="1"/>
          <w:tblHeader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  <w:t>SOFA score</w:t>
            </w:r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  <w:t>1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i-FI"/>
              </w:rPr>
              <w:t>4</w:t>
            </w:r>
          </w:p>
        </w:tc>
      </w:tr>
      <w:tr w:rsidR="00D07443" w:rsidRPr="000033FC" w:rsidTr="007B1EAD">
        <w:trPr>
          <w:gridAfter w:val="1"/>
          <w:trHeight w:hRule="exact" w:val="454"/>
          <w:tblCellSpacing w:w="15" w:type="dxa"/>
        </w:trPr>
        <w:tc>
          <w:tcPr>
            <w:tcW w:w="222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  <w:t>Respiration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D07443" w:rsidRPr="000033FC" w:rsidTr="007B1EAD">
        <w:trPr>
          <w:gridAfter w:val="1"/>
          <w:trHeight w:val="240"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PaO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i-FI"/>
              </w:rPr>
              <w:t>2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/FiO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fi-FI"/>
              </w:rPr>
              <w:t>2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, mmHg</w:t>
            </w:r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400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300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200*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100*</w:t>
            </w:r>
          </w:p>
        </w:tc>
      </w:tr>
      <w:tr w:rsidR="00D07443" w:rsidRPr="000033FC" w:rsidTr="007B1EAD">
        <w:trPr>
          <w:trHeight w:hRule="exact" w:val="454"/>
          <w:tblCellSpacing w:w="15" w:type="dxa"/>
        </w:trPr>
        <w:tc>
          <w:tcPr>
            <w:tcW w:w="222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  <w:t>Coagulation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:rsidR="00D07443" w:rsidRPr="000033FC" w:rsidRDefault="00D07443" w:rsidP="007B1E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7443" w:rsidRPr="000033FC" w:rsidTr="007B1EAD">
        <w:trPr>
          <w:gridAfter w:val="1"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Platelets ×10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  <w:t>3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/mm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i-FI"/>
              </w:rPr>
              <w:t>3</w:t>
            </w:r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150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100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50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20</w:t>
            </w:r>
          </w:p>
        </w:tc>
      </w:tr>
      <w:tr w:rsidR="00D07443" w:rsidRPr="000033FC" w:rsidTr="007B1EAD">
        <w:trPr>
          <w:gridAfter w:val="1"/>
          <w:trHeight w:val="397"/>
          <w:tblCellSpacing w:w="15" w:type="dxa"/>
        </w:trPr>
        <w:tc>
          <w:tcPr>
            <w:tcW w:w="222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  <w:t>Hepatic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D07443" w:rsidRPr="000033FC" w:rsidTr="007B1EAD">
        <w:trPr>
          <w:gridAfter w:val="1"/>
          <w:trHeight w:val="284"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Bilirubin, mg/</w:t>
            </w:r>
            <w:proofErr w:type="spellStart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dL</w:t>
            </w:r>
            <w:proofErr w:type="spellEnd"/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.2-1.9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0-5.9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6.0-11.9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gt;12.0</w:t>
            </w:r>
          </w:p>
        </w:tc>
      </w:tr>
      <w:tr w:rsidR="00D07443" w:rsidRPr="000033FC" w:rsidTr="007B1EAD">
        <w:trPr>
          <w:gridAfter w:val="1"/>
          <w:trHeight w:val="284"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µ</w:t>
            </w:r>
            <w:proofErr w:type="spellStart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mo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/l)</w:t>
            </w:r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0-32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3-101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02-204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gt;204</w:t>
            </w:r>
          </w:p>
        </w:tc>
      </w:tr>
      <w:tr w:rsidR="00D07443" w:rsidRPr="000033FC" w:rsidTr="007B1EAD">
        <w:trPr>
          <w:gridAfter w:val="1"/>
          <w:trHeight w:val="397"/>
          <w:tblCellSpacing w:w="15" w:type="dxa"/>
        </w:trPr>
        <w:tc>
          <w:tcPr>
            <w:tcW w:w="2223" w:type="dxa"/>
            <w:tcBorders>
              <w:top w:val="single" w:sz="4" w:space="0" w:color="auto"/>
            </w:tcBorders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  <w:t>Cardiovascular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D07443" w:rsidRPr="00486D8A" w:rsidTr="007B1EAD">
        <w:trPr>
          <w:gridAfter w:val="1"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Hypotension</w:t>
            </w:r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MAP &lt;70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Dopamine ≤5 or </w:t>
            </w:r>
            <w:proofErr w:type="spellStart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dobutamine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(any)**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Dopamine &gt;5 or norepinephrine ≤0.1 </w:t>
            </w: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 xml:space="preserve">or epinephrine ≤0.1 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**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Dopamine &gt;15 or norepinephrine &gt;0.1 </w:t>
            </w: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 xml:space="preserve">or epinephrine &gt;0.1 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**</w:t>
            </w:r>
          </w:p>
        </w:tc>
      </w:tr>
      <w:tr w:rsidR="00D07443" w:rsidRPr="000033FC" w:rsidTr="007B1EAD">
        <w:trPr>
          <w:gridAfter w:val="1"/>
          <w:trHeight w:val="397"/>
          <w:tblCellSpacing w:w="15" w:type="dxa"/>
        </w:trPr>
        <w:tc>
          <w:tcPr>
            <w:tcW w:w="222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D07443" w:rsidRPr="000033FC" w:rsidTr="007B1EAD">
        <w:trPr>
          <w:gridAfter w:val="1"/>
          <w:tblCellSpacing w:w="15" w:type="dxa"/>
        </w:trPr>
        <w:tc>
          <w:tcPr>
            <w:tcW w:w="2223" w:type="dxa"/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Glasgow Coma Score</w:t>
            </w:r>
          </w:p>
        </w:tc>
        <w:tc>
          <w:tcPr>
            <w:tcW w:w="1669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3-14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0-12</w:t>
            </w:r>
          </w:p>
        </w:tc>
        <w:tc>
          <w:tcPr>
            <w:tcW w:w="1833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6-9</w:t>
            </w:r>
          </w:p>
        </w:tc>
        <w:tc>
          <w:tcPr>
            <w:tcW w:w="1834" w:type="dxa"/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&lt;6</w:t>
            </w:r>
          </w:p>
        </w:tc>
      </w:tr>
      <w:tr w:rsidR="00D07443" w:rsidRPr="000033FC" w:rsidTr="007B1EAD">
        <w:trPr>
          <w:gridAfter w:val="1"/>
          <w:trHeight w:hRule="exact" w:val="397"/>
          <w:tblCellSpacing w:w="15" w:type="dxa"/>
        </w:trPr>
        <w:tc>
          <w:tcPr>
            <w:tcW w:w="222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fi-FI"/>
              </w:rPr>
              <w:t>Renal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D07443" w:rsidRPr="000033FC" w:rsidTr="007B1EAD">
        <w:trPr>
          <w:gridAfter w:val="1"/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Creatinine, mg/</w:t>
            </w:r>
            <w:proofErr w:type="spellStart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d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(</w:t>
            </w:r>
            <w:proofErr w:type="spellStart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mmo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/l) or urine output 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.2-1.9</w:t>
            </w:r>
          </w:p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110-170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0-3.4</w:t>
            </w:r>
          </w:p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171-299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3.5-4.9 (300-440) or 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br/>
              <w:t>&lt;</w:t>
            </w: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500 ml/day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hideMark/>
          </w:tcPr>
          <w:p w:rsidR="00D07443" w:rsidRPr="000033FC" w:rsidRDefault="00D07443" w:rsidP="007B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&gt;5.0 (&gt;440) or </w:t>
            </w: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br/>
              <w:t>&lt;</w:t>
            </w: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200 ml/day</w:t>
            </w:r>
          </w:p>
        </w:tc>
      </w:tr>
    </w:tbl>
    <w:p w:rsidR="00D07443" w:rsidRPr="000033FC" w:rsidRDefault="00D07443" w:rsidP="00D07443">
      <w:pPr>
        <w:rPr>
          <w:rStyle w:val="st"/>
          <w:rFonts w:ascii="Times New Roman" w:hAnsi="Times New Roman" w:cs="Times New Roman"/>
          <w:b/>
          <w:sz w:val="24"/>
          <w:szCs w:val="24"/>
          <w:lang w:val="en-GB"/>
        </w:rPr>
      </w:pPr>
    </w:p>
    <w:p w:rsidR="00D07443" w:rsidRPr="000033FC" w:rsidRDefault="00D07443" w:rsidP="00D07443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0033F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*Patients treated with mechanical respiratory support</w:t>
      </w:r>
    </w:p>
    <w:p w:rsidR="00D07443" w:rsidRPr="000033FC" w:rsidRDefault="00D07443" w:rsidP="00D07443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0033F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**Adrenergic </w:t>
      </w:r>
      <w:r w:rsidRPr="000033F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fi-FI"/>
        </w:rPr>
        <w:t>agents</w:t>
      </w:r>
      <w:r w:rsidRPr="000033FC">
        <w:rPr>
          <w:rFonts w:ascii="Times New Roman" w:eastAsia="Times New Roman" w:hAnsi="Times New Roman" w:cs="Times New Roman"/>
          <w:i/>
          <w:color w:val="00B050"/>
          <w:sz w:val="24"/>
          <w:szCs w:val="24"/>
          <w:lang w:val="en-GB" w:eastAsia="fi-FI"/>
        </w:rPr>
        <w:t xml:space="preserve"> </w:t>
      </w:r>
      <w:r w:rsidRPr="000033F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administered for at least 1 hr (</w:t>
      </w:r>
      <w:r w:rsidRPr="000033F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fi-FI"/>
        </w:rPr>
        <w:t>doses</w:t>
      </w:r>
      <w:r w:rsidRPr="000033F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given in </w:t>
      </w:r>
      <w:proofErr w:type="spellStart"/>
      <w:r w:rsidRPr="000033F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μg</w:t>
      </w:r>
      <w:proofErr w:type="spellEnd"/>
      <w:r w:rsidRPr="000033F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/kg/min).</w:t>
      </w:r>
    </w:p>
    <w:p w:rsidR="00D07443" w:rsidRPr="000033FC" w:rsidRDefault="00D07443" w:rsidP="00D07443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  <w:r w:rsidRPr="000033FC"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Pr="000033FC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 xml:space="preserve"> PaO</w:t>
      </w:r>
      <w:r w:rsidRPr="000033F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fi-FI"/>
        </w:rPr>
        <w:t>2</w:t>
      </w:r>
      <w:r w:rsidRPr="000033FC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, Partial arterial oxygen saturation;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33FC"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  <w:t>MAP, Mean arterial pressure.</w:t>
      </w:r>
    </w:p>
    <w:p w:rsidR="00D07443" w:rsidRPr="000033FC" w:rsidRDefault="00D07443" w:rsidP="00A40DC1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D07443" w:rsidRPr="000033FC" w:rsidRDefault="00D07443" w:rsidP="00A40DC1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D07443" w:rsidRPr="000033FC" w:rsidRDefault="00D07443" w:rsidP="00A40DC1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486D8A" w:rsidRDefault="00486D8A" w:rsidP="00C80E6D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C80E6D" w:rsidRPr="000033FC" w:rsidRDefault="00866376" w:rsidP="00C80E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Supplemental </w:t>
      </w:r>
      <w:r w:rsidR="00A5242E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Table S2</w:t>
      </w:r>
      <w:r w:rsidR="00C80E6D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.</w:t>
      </w:r>
      <w:r w:rsidR="00C80E6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Patients with at least two (Panel 1), at least three (Panel 2) and at least four (Panel 3) concurrent organ failures (OF). The columns present the numbers of observed </w:t>
      </w:r>
      <w:r w:rsidR="00080A7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(Obs.) </w:t>
      </w:r>
      <w:r w:rsidR="00C80E6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patients with the particular OFs; the numbers of patients </w:t>
      </w:r>
      <w:r w:rsidR="00540EB5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expected </w:t>
      </w:r>
      <w:r w:rsidR="00080A7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(Exp.) </w:t>
      </w:r>
      <w:r w:rsidR="00C80E6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to have that particular OF combination, assuming that the OFs appear independently of each other; the observed/</w:t>
      </w:r>
      <w:r w:rsidR="00540EB5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expected</w:t>
      </w:r>
      <w:r w:rsidR="00C80E6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ratio, i.e. the Standardized Occurrence Ratio (SOR); its 95% confidence interval</w:t>
      </w:r>
      <w:r w:rsidR="00080A7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CI)</w:t>
      </w:r>
      <w:r w:rsidR="00C80E6D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; and the Bonferroni corrected p-values. The rightmost columns present the in-hospital and 12-month mortalities.</w:t>
      </w:r>
      <w:r w:rsidR="00351B92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</w:t>
      </w:r>
    </w:p>
    <w:p w:rsidR="00351B92" w:rsidRPr="000033FC" w:rsidRDefault="00351B92" w:rsidP="00A40DC1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A92DD4" w:rsidRPr="000033FC" w:rsidRDefault="00866376" w:rsidP="00A40DC1">
      <w:pPr>
        <w:rPr>
          <w:rFonts w:ascii="Times New Roman" w:hAnsi="Times New Roman" w:cs="Times New Roman"/>
          <w:noProof/>
          <w:sz w:val="24"/>
          <w:szCs w:val="24"/>
          <w:lang w:val="en-GB" w:eastAsia="fi-FI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Supplemental </w:t>
      </w:r>
      <w:r w:rsid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Table 2</w:t>
      </w:r>
      <w:r w:rsidR="006477A3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.</w:t>
      </w:r>
      <w:r w:rsidR="00566BC9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 Panel 1</w:t>
      </w:r>
      <w:r w:rsidR="00351B92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="006477A3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Data on patients with at least 2 concurrent organ failures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51"/>
        <w:gridCol w:w="850"/>
        <w:gridCol w:w="709"/>
        <w:gridCol w:w="992"/>
        <w:gridCol w:w="851"/>
        <w:gridCol w:w="1275"/>
        <w:gridCol w:w="1418"/>
      </w:tblGrid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b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xp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-hospital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-month Mortality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oa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1.36-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351B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i-FI"/>
              </w:rPr>
              <w:t>&lt;0</w:t>
            </w:r>
            <w:r w:rsidRPr="000033F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i-FI"/>
              </w:rPr>
              <w:t>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8/611 (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6/582 (62.9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ardiovascul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2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52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9-1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07/11293 (25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56/10773 (36.7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3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49-1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66/4201 (39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60/3985 (54.2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2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46-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13/1868 (5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41/1773 (64.4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-1.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9/161 (55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8/158 (68.4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ardiovascul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8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7-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1/1220 (42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2/1151 (53.2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3-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2/351 (57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5/328 (71.6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80-3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8/465 (57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3/444 (66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91-9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1/142 (5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1/135 (67.4%)</w:t>
            </w:r>
          </w:p>
        </w:tc>
      </w:tr>
      <w:tr w:rsidR="003F76BE" w:rsidRPr="000033FC" w:rsidTr="00731C43">
        <w:trPr>
          <w:trHeight w:val="55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ardiovascular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1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2-1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51/7477 (32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425/7101 (48.2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ardiovascular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0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0-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41/3614 (45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06/3442 (58.3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ardiovascular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9-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8/436 (45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1/419 (62.3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9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5-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6/1114 (65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9/1046 (76.4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9-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2/122 (5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1/119 (76.5%)</w:t>
            </w:r>
          </w:p>
        </w:tc>
      </w:tr>
      <w:tr w:rsidR="003F76BE" w:rsidRPr="000033FC" w:rsidTr="00731C43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:rsidR="003F76BE" w:rsidRPr="000033FC" w:rsidRDefault="00731C43" w:rsidP="008253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3F76BE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96-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8/231 (5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6BE" w:rsidRPr="000033FC" w:rsidRDefault="003F76BE" w:rsidP="008253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5/222 (69.8%)</w:t>
            </w:r>
          </w:p>
        </w:tc>
      </w:tr>
    </w:tbl>
    <w:p w:rsidR="00A92DD4" w:rsidRPr="000033FC" w:rsidRDefault="00866376" w:rsidP="00A40DC1">
      <w:pPr>
        <w:rPr>
          <w:rFonts w:ascii="Times New Roman" w:hAnsi="Times New Roman" w:cs="Times New Roman"/>
          <w:noProof/>
          <w:sz w:val="24"/>
          <w:szCs w:val="24"/>
          <w:lang w:val="en-GB" w:eastAsia="fi-FI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lastRenderedPageBreak/>
        <w:t xml:space="preserve">Supplemental </w:t>
      </w:r>
      <w:r w:rsid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Table 2</w:t>
      </w:r>
      <w:r w:rsidR="006477A3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.</w:t>
      </w:r>
      <w:r w:rsidR="00566BC9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 Panel 2</w:t>
      </w:r>
      <w:r w:rsidR="00351B92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.</w:t>
      </w:r>
      <w:r w:rsidR="006477A3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Data on patients with at least 3 concurrent organ failures</w:t>
      </w:r>
    </w:p>
    <w:tbl>
      <w:tblPr>
        <w:tblW w:w="10207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708"/>
        <w:gridCol w:w="851"/>
        <w:gridCol w:w="709"/>
        <w:gridCol w:w="850"/>
        <w:gridCol w:w="851"/>
        <w:gridCol w:w="1417"/>
        <w:gridCol w:w="1276"/>
      </w:tblGrid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bs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xp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-hospital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-month Mortality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Cardiovascula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19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-2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1/542 (53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6/516 (63.2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80-2.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3/160 (64.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9/154 (77.3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91-7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5/228 (6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4/218 (75.2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06-15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/43 (69.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/42 (78.6%)</w:t>
            </w:r>
          </w:p>
        </w:tc>
      </w:tr>
      <w:tr w:rsidR="003F76BE" w:rsidRPr="000033FC" w:rsidTr="00731C43">
        <w:trPr>
          <w:trHeight w:val="585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53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17-2.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53/3265 (41.4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22/3113 (55.3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37-2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31/1616 (5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29/1539 (66.9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9-2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/140 (58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/137 (73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45-2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2/594 (74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1/560 (82.3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5-2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/53 (58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/53 (69.8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49-8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/79 (67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8/77 (75.3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37-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4/279 (62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0/261 (72.8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33-5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4/385 (63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1/371 (70.4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64-14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/108 (6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3/105 (69.5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47-5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/116 (79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6/112 (85.7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71-15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/35 (68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/34 (82.4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3.71-56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/62 (66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/59 (72.9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5-1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5/882 (68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7/831 (79.1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24-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/93 (60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3/91 (80.2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19-8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9/194 (56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6/189 (72%)</w:t>
            </w:r>
          </w:p>
        </w:tc>
      </w:tr>
      <w:tr w:rsidR="003F76BE" w:rsidRPr="000033FC" w:rsidTr="00731C43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5F28" w:rsidRPr="000033FC" w:rsidRDefault="00731C43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07-7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/51 (8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5F28" w:rsidRPr="000033FC" w:rsidRDefault="000A5F28" w:rsidP="00C47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/50 (88%)</w:t>
            </w:r>
          </w:p>
        </w:tc>
      </w:tr>
    </w:tbl>
    <w:p w:rsidR="00C47E9E" w:rsidRPr="000033FC" w:rsidRDefault="00C47E9E" w:rsidP="00A40DC1">
      <w:pPr>
        <w:rPr>
          <w:rFonts w:ascii="Times New Roman" w:hAnsi="Times New Roman" w:cs="Times New Roman"/>
          <w:noProof/>
          <w:sz w:val="24"/>
          <w:szCs w:val="24"/>
          <w:lang w:val="en-GB" w:eastAsia="fi-FI"/>
        </w:rPr>
      </w:pPr>
    </w:p>
    <w:p w:rsidR="00731C43" w:rsidRDefault="00731C43" w:rsidP="00A40DC1">
      <w:pP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</w:pPr>
    </w:p>
    <w:p w:rsidR="00A92DD4" w:rsidRPr="000033FC" w:rsidRDefault="00866376" w:rsidP="00A40DC1">
      <w:pPr>
        <w:rPr>
          <w:rFonts w:ascii="Times New Roman" w:hAnsi="Times New Roman" w:cs="Times New Roman"/>
          <w:noProof/>
          <w:sz w:val="24"/>
          <w:szCs w:val="24"/>
          <w:lang w:val="en-GB" w:eastAsia="fi-FI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lastRenderedPageBreak/>
        <w:t xml:space="preserve">Supplemental </w:t>
      </w:r>
      <w:r w:rsid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Table 2</w:t>
      </w:r>
      <w:r w:rsidR="0043510F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.</w:t>
      </w:r>
      <w:r w:rsidR="0007349E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 Panel 3</w:t>
      </w:r>
      <w:r w:rsidR="00351B92" w:rsidRPr="000033FC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.</w:t>
      </w:r>
      <w:r w:rsidR="0043510F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</w:t>
      </w:r>
      <w:r w:rsidR="0007349E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Data on patients with at least 4</w:t>
      </w:r>
      <w:r w:rsidR="0043510F" w:rsidRPr="000033FC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concurrent organ failures</w:t>
      </w:r>
    </w:p>
    <w:tbl>
      <w:tblPr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7"/>
        <w:gridCol w:w="605"/>
        <w:gridCol w:w="691"/>
        <w:gridCol w:w="778"/>
        <w:gridCol w:w="813"/>
        <w:gridCol w:w="971"/>
        <w:gridCol w:w="1204"/>
        <w:gridCol w:w="1134"/>
      </w:tblGrid>
      <w:tr w:rsidR="000A5F28" w:rsidRPr="000033FC" w:rsidTr="003F76BE">
        <w:trPr>
          <w:trHeight w:val="600"/>
        </w:trPr>
        <w:tc>
          <w:tcPr>
            <w:tcW w:w="3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Obs.</w:t>
            </w:r>
          </w:p>
        </w:tc>
        <w:tc>
          <w:tcPr>
            <w:tcW w:w="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Exp.</w:t>
            </w:r>
          </w:p>
        </w:tc>
        <w:tc>
          <w:tcPr>
            <w:tcW w:w="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SOR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0A5F28" w:rsidP="000A5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5% CI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p</w:t>
            </w:r>
          </w:p>
        </w:tc>
        <w:tc>
          <w:tcPr>
            <w:tcW w:w="1204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In-hospital Mortal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351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12-month </w:t>
            </w:r>
            <w:proofErr w:type="spellStart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rtaliy</w:t>
            </w:r>
            <w:proofErr w:type="spellEnd"/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Respiratory &amp; Coagulation &amp; Cardiovascular &amp; Neurologic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4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5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95-4.1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4/141 (6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5/135 (77.8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7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9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.1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.56-13.8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7/217 (67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6/207 (75.4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31C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.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35</w:t>
            </w:r>
            <w:r w:rsidR="000A5F28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27.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/41 (70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/40 (77.5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85-14.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/70 (78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9/66 (89.4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.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03-38.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/17 (5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/17 (70.6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.6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.96-121.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/26 (76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/25 (84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8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14-4.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0/535 (74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5/504 (82.3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23-4.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/42 (61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/42 (76.2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61-15.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9/74 (66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/72 (76.4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Respiratory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.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39-17.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/24 (83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/24 (83.3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92-8.7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/106 (80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9/102 (87.3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.05-25-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/30 (7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/29 (82.8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.7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.49-97.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8/56 (67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/55 (74.5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31C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oagulation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.3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.69-91.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/14 (85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/14 (92.9%)</w:t>
            </w:r>
          </w:p>
        </w:tc>
      </w:tr>
      <w:tr w:rsidR="000A5F28" w:rsidRPr="000033FC" w:rsidTr="00731C43">
        <w:trPr>
          <w:trHeight w:val="600"/>
        </w:trPr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5932C1" w:rsidRPr="000033FC" w:rsidRDefault="00731C43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Cardiovascular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Neurologic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nal</w:t>
            </w:r>
            <w:proofErr w:type="spellEnd"/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 w:rsidR="005932C1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patic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60-10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lt;0,00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/39 (82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32C1" w:rsidRPr="000033FC" w:rsidRDefault="005932C1" w:rsidP="007B6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6/39 (92.3%)</w:t>
            </w:r>
          </w:p>
        </w:tc>
      </w:tr>
    </w:tbl>
    <w:p w:rsidR="00351B92" w:rsidRPr="000033FC" w:rsidRDefault="00351B9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33FC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C5FE2" w:rsidRPr="000033FC" w:rsidRDefault="00866376" w:rsidP="005C5FE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lastRenderedPageBreak/>
        <w:t>Supplementa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0033F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r w:rsidR="00A5242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5C5FE2" w:rsidRPr="000033F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681001" w:rsidRPr="000033F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Occurrence of organ failures and the corresponding hospital mortalities in different admission categorie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1389"/>
        <w:gridCol w:w="1276"/>
        <w:gridCol w:w="1276"/>
        <w:gridCol w:w="1536"/>
        <w:gridCol w:w="1531"/>
        <w:gridCol w:w="1610"/>
      </w:tblGrid>
      <w:tr w:rsidR="005C5FE2" w:rsidRPr="000033FC" w:rsidTr="00013B0D">
        <w:trPr>
          <w:trHeight w:val="771"/>
        </w:trPr>
        <w:tc>
          <w:tcPr>
            <w:tcW w:w="1583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proofErr w:type="spellStart"/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Respi-rator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proofErr w:type="spellStart"/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Coagu-l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Hepatic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Cardio-vascular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Neuro-logic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Renal</w:t>
            </w:r>
          </w:p>
        </w:tc>
      </w:tr>
      <w:tr w:rsidR="005C5FE2" w:rsidRPr="000033FC" w:rsidTr="00013B0D">
        <w:trPr>
          <w:trHeight w:val="686"/>
        </w:trPr>
        <w:tc>
          <w:tcPr>
            <w:tcW w:w="1583" w:type="dxa"/>
            <w:shd w:val="clear" w:color="auto" w:fill="auto"/>
            <w:noWrap/>
            <w:hideMark/>
          </w:tcPr>
          <w:p w:rsidR="005C5FE2" w:rsidRPr="000033FC" w:rsidRDefault="005C5FE2" w:rsidP="001C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Medical</w:t>
            </w: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br/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,</w:t>
            </w:r>
            <w:r w:rsidR="00A802F5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79 (22.3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,</w:t>
            </w:r>
            <w:r w:rsidR="0051348B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3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(3.8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51348B" w:rsidP="00513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506 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(1.4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5C5FE2" w:rsidRPr="000033FC" w:rsidRDefault="0051348B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,044 (43.0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5C5FE2" w:rsidRPr="000033FC" w:rsidRDefault="0051348B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,095 (27.6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:rsidR="001A7623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,240</w:t>
            </w:r>
          </w:p>
          <w:p w:rsidR="005C5FE2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(11.4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</w:tr>
      <w:tr w:rsidR="001C7CC1" w:rsidRPr="000033FC" w:rsidTr="00975FA6">
        <w:trPr>
          <w:trHeight w:val="362"/>
        </w:trPr>
        <w:tc>
          <w:tcPr>
            <w:tcW w:w="1583" w:type="dxa"/>
            <w:shd w:val="clear" w:color="auto" w:fill="auto"/>
            <w:noWrap/>
          </w:tcPr>
          <w:p w:rsidR="001C7CC1" w:rsidRPr="000033FC" w:rsidRDefault="001C7CC1" w:rsidP="001C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rtality</w:t>
            </w:r>
          </w:p>
        </w:tc>
        <w:tc>
          <w:tcPr>
            <w:tcW w:w="1389" w:type="dxa"/>
            <w:shd w:val="clear" w:color="auto" w:fill="auto"/>
            <w:noWrap/>
          </w:tcPr>
          <w:p w:rsidR="001C7CC1" w:rsidRPr="000033FC" w:rsidRDefault="001C7CC1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.7%</w:t>
            </w:r>
          </w:p>
        </w:tc>
        <w:tc>
          <w:tcPr>
            <w:tcW w:w="1276" w:type="dxa"/>
            <w:shd w:val="clear" w:color="auto" w:fill="auto"/>
            <w:noWrap/>
          </w:tcPr>
          <w:p w:rsidR="001C7CC1" w:rsidRPr="000033FC" w:rsidRDefault="0051348B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.1%</w:t>
            </w:r>
          </w:p>
        </w:tc>
        <w:tc>
          <w:tcPr>
            <w:tcW w:w="1276" w:type="dxa"/>
            <w:shd w:val="clear" w:color="auto" w:fill="auto"/>
            <w:noWrap/>
          </w:tcPr>
          <w:p w:rsidR="001C7CC1" w:rsidRPr="000033FC" w:rsidRDefault="0051348B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4.5%</w:t>
            </w:r>
          </w:p>
        </w:tc>
        <w:tc>
          <w:tcPr>
            <w:tcW w:w="1536" w:type="dxa"/>
            <w:shd w:val="clear" w:color="auto" w:fill="auto"/>
            <w:noWrap/>
          </w:tcPr>
          <w:p w:rsidR="001C7CC1" w:rsidRPr="000033FC" w:rsidRDefault="0051348B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.6%</w:t>
            </w:r>
          </w:p>
        </w:tc>
        <w:tc>
          <w:tcPr>
            <w:tcW w:w="1531" w:type="dxa"/>
            <w:shd w:val="clear" w:color="auto" w:fill="auto"/>
            <w:noWrap/>
          </w:tcPr>
          <w:p w:rsidR="001C7CC1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9.3%</w:t>
            </w:r>
          </w:p>
        </w:tc>
        <w:tc>
          <w:tcPr>
            <w:tcW w:w="1610" w:type="dxa"/>
            <w:shd w:val="clear" w:color="auto" w:fill="auto"/>
            <w:noWrap/>
          </w:tcPr>
          <w:p w:rsidR="001C7CC1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6.4%</w:t>
            </w:r>
          </w:p>
        </w:tc>
      </w:tr>
      <w:tr w:rsidR="005C5FE2" w:rsidRPr="000033FC" w:rsidTr="00975FA6">
        <w:trPr>
          <w:trHeight w:val="693"/>
        </w:trPr>
        <w:tc>
          <w:tcPr>
            <w:tcW w:w="1583" w:type="dxa"/>
            <w:shd w:val="clear" w:color="auto" w:fill="auto"/>
            <w:noWrap/>
            <w:hideMark/>
          </w:tcPr>
          <w:p w:rsidR="005C5FE2" w:rsidRPr="000033FC" w:rsidRDefault="005C5FE2" w:rsidP="00786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Elective surg</w:t>
            </w:r>
            <w:r w:rsidR="00786856"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ical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,</w:t>
            </w:r>
            <w:r w:rsidR="00975FA6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665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(15.2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7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(0.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6 (0.1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1,</w:t>
            </w:r>
            <w:r w:rsidR="00975FA6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542 (65.7%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5C5FE2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1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(1.8%)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:rsidR="005C5FE2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57 (1.5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</w:tr>
      <w:tr w:rsidR="00975FA6" w:rsidRPr="000033FC" w:rsidTr="00975FA6">
        <w:trPr>
          <w:trHeight w:val="406"/>
        </w:trPr>
        <w:tc>
          <w:tcPr>
            <w:tcW w:w="1583" w:type="dxa"/>
            <w:shd w:val="clear" w:color="auto" w:fill="auto"/>
            <w:noWrap/>
          </w:tcPr>
          <w:p w:rsidR="00975FA6" w:rsidRPr="000033FC" w:rsidRDefault="00975FA6" w:rsidP="001C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rtality</w:t>
            </w:r>
          </w:p>
        </w:tc>
        <w:tc>
          <w:tcPr>
            <w:tcW w:w="1389" w:type="dxa"/>
            <w:shd w:val="clear" w:color="auto" w:fill="auto"/>
            <w:noWrap/>
          </w:tcPr>
          <w:p w:rsidR="00975FA6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4.9%</w:t>
            </w:r>
          </w:p>
        </w:tc>
        <w:tc>
          <w:tcPr>
            <w:tcW w:w="1276" w:type="dxa"/>
            <w:shd w:val="clear" w:color="auto" w:fill="auto"/>
            <w:noWrap/>
          </w:tcPr>
          <w:p w:rsidR="00975FA6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.8%</w:t>
            </w:r>
          </w:p>
        </w:tc>
        <w:tc>
          <w:tcPr>
            <w:tcW w:w="1276" w:type="dxa"/>
            <w:shd w:val="clear" w:color="auto" w:fill="auto"/>
            <w:noWrap/>
          </w:tcPr>
          <w:p w:rsidR="00975FA6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2.5%</w:t>
            </w:r>
          </w:p>
        </w:tc>
        <w:tc>
          <w:tcPr>
            <w:tcW w:w="1536" w:type="dxa"/>
            <w:shd w:val="clear" w:color="auto" w:fill="auto"/>
            <w:noWrap/>
          </w:tcPr>
          <w:p w:rsidR="00975FA6" w:rsidRPr="000033FC" w:rsidRDefault="00975FA6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.2%</w:t>
            </w:r>
          </w:p>
        </w:tc>
        <w:tc>
          <w:tcPr>
            <w:tcW w:w="1531" w:type="dxa"/>
            <w:shd w:val="clear" w:color="auto" w:fill="auto"/>
            <w:noWrap/>
          </w:tcPr>
          <w:p w:rsidR="00975FA6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8.7%</w:t>
            </w:r>
          </w:p>
        </w:tc>
        <w:tc>
          <w:tcPr>
            <w:tcW w:w="1610" w:type="dxa"/>
            <w:shd w:val="clear" w:color="auto" w:fill="auto"/>
            <w:noWrap/>
          </w:tcPr>
          <w:p w:rsidR="00975FA6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9.8%</w:t>
            </w:r>
          </w:p>
        </w:tc>
      </w:tr>
      <w:tr w:rsidR="005C5FE2" w:rsidRPr="000033FC" w:rsidTr="00013B0D">
        <w:trPr>
          <w:trHeight w:val="863"/>
        </w:trPr>
        <w:tc>
          <w:tcPr>
            <w:tcW w:w="1583" w:type="dxa"/>
            <w:shd w:val="clear" w:color="auto" w:fill="auto"/>
            <w:noWrap/>
            <w:hideMark/>
          </w:tcPr>
          <w:p w:rsidR="005C5FE2" w:rsidRPr="000033FC" w:rsidRDefault="005C5FE2" w:rsidP="00786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Emergency surg</w:t>
            </w:r>
            <w:r w:rsidR="00786856" w:rsidRPr="000033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i-FI"/>
              </w:rPr>
              <w:t>ical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,</w:t>
            </w:r>
            <w:r w:rsidR="001A7623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16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(24.4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A7623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314 </w:t>
            </w:r>
          </w:p>
          <w:p w:rsidR="005C5FE2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(2.7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C5FE2" w:rsidRPr="000033FC" w:rsidRDefault="00A32224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03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 (0.9%)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,</w:t>
            </w:r>
            <w:r w:rsidR="00A32224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792 (65.1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5C5FE2" w:rsidRPr="000033FC" w:rsidRDefault="005C5FE2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,</w:t>
            </w:r>
            <w:r w:rsidR="00A32224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 xml:space="preserve">614 </w:t>
            </w: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(13.9%)</w:t>
            </w:r>
          </w:p>
        </w:tc>
        <w:tc>
          <w:tcPr>
            <w:tcW w:w="1610" w:type="dxa"/>
            <w:shd w:val="clear" w:color="auto" w:fill="auto"/>
            <w:noWrap/>
            <w:hideMark/>
          </w:tcPr>
          <w:p w:rsidR="005C5FE2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963 (8.0</w:t>
            </w:r>
            <w:r w:rsidR="005C5FE2"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%)</w:t>
            </w:r>
          </w:p>
        </w:tc>
      </w:tr>
      <w:tr w:rsidR="001A7623" w:rsidRPr="000033FC" w:rsidTr="001A7623">
        <w:trPr>
          <w:trHeight w:val="396"/>
        </w:trPr>
        <w:tc>
          <w:tcPr>
            <w:tcW w:w="1583" w:type="dxa"/>
            <w:shd w:val="clear" w:color="auto" w:fill="auto"/>
            <w:noWrap/>
          </w:tcPr>
          <w:p w:rsidR="001A7623" w:rsidRPr="000033FC" w:rsidRDefault="001A7623" w:rsidP="001C7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Mortality</w:t>
            </w:r>
          </w:p>
        </w:tc>
        <w:tc>
          <w:tcPr>
            <w:tcW w:w="1389" w:type="dxa"/>
            <w:shd w:val="clear" w:color="auto" w:fill="auto"/>
            <w:noWrap/>
          </w:tcPr>
          <w:p w:rsidR="001A7623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0.6%</w:t>
            </w:r>
          </w:p>
        </w:tc>
        <w:tc>
          <w:tcPr>
            <w:tcW w:w="1276" w:type="dxa"/>
            <w:shd w:val="clear" w:color="auto" w:fill="auto"/>
            <w:noWrap/>
          </w:tcPr>
          <w:p w:rsidR="001A7623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1.2%</w:t>
            </w:r>
          </w:p>
        </w:tc>
        <w:tc>
          <w:tcPr>
            <w:tcW w:w="1276" w:type="dxa"/>
            <w:shd w:val="clear" w:color="auto" w:fill="auto"/>
            <w:noWrap/>
          </w:tcPr>
          <w:p w:rsidR="001A7623" w:rsidRPr="000033FC" w:rsidRDefault="00A32224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3.3%</w:t>
            </w:r>
          </w:p>
        </w:tc>
        <w:tc>
          <w:tcPr>
            <w:tcW w:w="1536" w:type="dxa"/>
            <w:shd w:val="clear" w:color="auto" w:fill="auto"/>
            <w:noWrap/>
          </w:tcPr>
          <w:p w:rsidR="001A7623" w:rsidRPr="000033FC" w:rsidRDefault="00A32224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15.3%</w:t>
            </w:r>
          </w:p>
        </w:tc>
        <w:tc>
          <w:tcPr>
            <w:tcW w:w="1531" w:type="dxa"/>
            <w:shd w:val="clear" w:color="auto" w:fill="auto"/>
            <w:noWrap/>
          </w:tcPr>
          <w:p w:rsidR="001A7623" w:rsidRPr="000033FC" w:rsidRDefault="00A32224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24.2%</w:t>
            </w:r>
          </w:p>
        </w:tc>
        <w:tc>
          <w:tcPr>
            <w:tcW w:w="1610" w:type="dxa"/>
            <w:shd w:val="clear" w:color="auto" w:fill="auto"/>
            <w:noWrap/>
          </w:tcPr>
          <w:p w:rsidR="001A7623" w:rsidRPr="000033FC" w:rsidRDefault="001A7623" w:rsidP="00013B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</w:pPr>
            <w:r w:rsidRPr="00003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i-FI"/>
              </w:rPr>
              <w:t>38.7%</w:t>
            </w:r>
          </w:p>
        </w:tc>
      </w:tr>
    </w:tbl>
    <w:p w:rsidR="000C75CF" w:rsidRPr="000033FC" w:rsidRDefault="005523CC" w:rsidP="005C5F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23184" w:rsidRPr="000033FC">
        <w:rPr>
          <w:rFonts w:ascii="Times New Roman" w:hAnsi="Times New Roman" w:cs="Times New Roman"/>
          <w:sz w:val="24"/>
          <w:szCs w:val="24"/>
          <w:lang w:val="en-GB"/>
        </w:rPr>
        <w:t>occurrence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of different organ failures and the associated hospital mortalities are presented for each admission category. Overall</w:t>
      </w:r>
      <w:r w:rsidR="00A32224"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in-hospital mortality was 15.2% in the medical gro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>up, 1.5% in the elective surgical</w:t>
      </w:r>
      <w:r w:rsidR="00A32224"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group and 10.8% in the </w:t>
      </w:r>
      <w:r w:rsidRPr="000033FC">
        <w:rPr>
          <w:rFonts w:ascii="Times New Roman" w:hAnsi="Times New Roman" w:cs="Times New Roman"/>
          <w:sz w:val="24"/>
          <w:szCs w:val="24"/>
          <w:lang w:val="en-GB"/>
        </w:rPr>
        <w:t>emergency surgical</w:t>
      </w:r>
      <w:r w:rsidR="00A32224" w:rsidRPr="000033FC">
        <w:rPr>
          <w:rFonts w:ascii="Times New Roman" w:hAnsi="Times New Roman" w:cs="Times New Roman"/>
          <w:sz w:val="24"/>
          <w:szCs w:val="24"/>
          <w:lang w:val="en-GB"/>
        </w:rPr>
        <w:t xml:space="preserve"> group.</w:t>
      </w:r>
    </w:p>
    <w:p w:rsidR="000C75CF" w:rsidRPr="000033FC" w:rsidRDefault="000C75CF" w:rsidP="005C5FE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C75CF" w:rsidRPr="000033FC" w:rsidRDefault="000C75CF" w:rsidP="005C5F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C5FE2" w:rsidRPr="00486D8A" w:rsidRDefault="005C5FE2" w:rsidP="00A40DC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C5FE2" w:rsidRPr="00486D8A">
      <w:foot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69E5" w:rsidRDefault="006969E5" w:rsidP="00A92DD4">
      <w:pPr>
        <w:spacing w:after="0" w:line="240" w:lineRule="auto"/>
      </w:pPr>
      <w:r>
        <w:separator/>
      </w:r>
    </w:p>
  </w:endnote>
  <w:endnote w:type="continuationSeparator" w:id="0">
    <w:p w:rsidR="006969E5" w:rsidRDefault="006969E5" w:rsidP="00A92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3300969"/>
      <w:docPartObj>
        <w:docPartGallery w:val="Page Numbers (Bottom of Page)"/>
        <w:docPartUnique/>
      </w:docPartObj>
    </w:sdtPr>
    <w:sdtEndPr/>
    <w:sdtContent>
      <w:p w:rsidR="007B1EAD" w:rsidRDefault="007B1EAD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D8A">
          <w:rPr>
            <w:noProof/>
          </w:rPr>
          <w:t>2</w:t>
        </w:r>
        <w:r>
          <w:fldChar w:fldCharType="end"/>
        </w:r>
      </w:p>
    </w:sdtContent>
  </w:sdt>
  <w:p w:rsidR="007B1EAD" w:rsidRDefault="007B1EA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69E5" w:rsidRDefault="006969E5" w:rsidP="00A92DD4">
      <w:pPr>
        <w:spacing w:after="0" w:line="240" w:lineRule="auto"/>
      </w:pPr>
      <w:r>
        <w:separator/>
      </w:r>
    </w:p>
  </w:footnote>
  <w:footnote w:type="continuationSeparator" w:id="0">
    <w:p w:rsidR="006969E5" w:rsidRDefault="006969E5" w:rsidP="00A92D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3042FD"/>
    <w:multiLevelType w:val="hybridMultilevel"/>
    <w:tmpl w:val="DA545FF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331FE"/>
    <w:multiLevelType w:val="hybridMultilevel"/>
    <w:tmpl w:val="675CC0D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04F"/>
    <w:rsid w:val="000033FC"/>
    <w:rsid w:val="00013B0D"/>
    <w:rsid w:val="00043A1B"/>
    <w:rsid w:val="0005654A"/>
    <w:rsid w:val="0007349E"/>
    <w:rsid w:val="00080A7D"/>
    <w:rsid w:val="0008166C"/>
    <w:rsid w:val="000973A7"/>
    <w:rsid w:val="000A5EC0"/>
    <w:rsid w:val="000A5F28"/>
    <w:rsid w:val="000C75CF"/>
    <w:rsid w:val="000D1917"/>
    <w:rsid w:val="0010163A"/>
    <w:rsid w:val="00121126"/>
    <w:rsid w:val="001A4613"/>
    <w:rsid w:val="001A7623"/>
    <w:rsid w:val="001B1DBA"/>
    <w:rsid w:val="001C7CC1"/>
    <w:rsid w:val="00230D37"/>
    <w:rsid w:val="002807E3"/>
    <w:rsid w:val="00284EDF"/>
    <w:rsid w:val="00292773"/>
    <w:rsid w:val="002B3F20"/>
    <w:rsid w:val="002D53C5"/>
    <w:rsid w:val="003137E5"/>
    <w:rsid w:val="00351B92"/>
    <w:rsid w:val="003858C6"/>
    <w:rsid w:val="003B4CA3"/>
    <w:rsid w:val="003B6B6C"/>
    <w:rsid w:val="003F76BE"/>
    <w:rsid w:val="00417012"/>
    <w:rsid w:val="004178FA"/>
    <w:rsid w:val="004212F6"/>
    <w:rsid w:val="0043510F"/>
    <w:rsid w:val="00445759"/>
    <w:rsid w:val="00445E25"/>
    <w:rsid w:val="004516C8"/>
    <w:rsid w:val="00475EF4"/>
    <w:rsid w:val="00486D8A"/>
    <w:rsid w:val="004D6681"/>
    <w:rsid w:val="005102B9"/>
    <w:rsid w:val="0051348B"/>
    <w:rsid w:val="00540EB5"/>
    <w:rsid w:val="00544D75"/>
    <w:rsid w:val="005523CC"/>
    <w:rsid w:val="00553DB7"/>
    <w:rsid w:val="005656C2"/>
    <w:rsid w:val="00566BC9"/>
    <w:rsid w:val="00573393"/>
    <w:rsid w:val="0058713A"/>
    <w:rsid w:val="005932C1"/>
    <w:rsid w:val="005C5FE2"/>
    <w:rsid w:val="006174F6"/>
    <w:rsid w:val="006477A3"/>
    <w:rsid w:val="00681001"/>
    <w:rsid w:val="00684C59"/>
    <w:rsid w:val="006969E5"/>
    <w:rsid w:val="006C0274"/>
    <w:rsid w:val="00713E75"/>
    <w:rsid w:val="00731C43"/>
    <w:rsid w:val="00737766"/>
    <w:rsid w:val="007512E7"/>
    <w:rsid w:val="00753C34"/>
    <w:rsid w:val="00757BB4"/>
    <w:rsid w:val="00772CDF"/>
    <w:rsid w:val="0078165A"/>
    <w:rsid w:val="00786856"/>
    <w:rsid w:val="00791EE1"/>
    <w:rsid w:val="007A7E81"/>
    <w:rsid w:val="007B1EAD"/>
    <w:rsid w:val="007B65AF"/>
    <w:rsid w:val="007C3205"/>
    <w:rsid w:val="007E72C1"/>
    <w:rsid w:val="00807A24"/>
    <w:rsid w:val="008130CF"/>
    <w:rsid w:val="00825384"/>
    <w:rsid w:val="00835705"/>
    <w:rsid w:val="00865974"/>
    <w:rsid w:val="00866376"/>
    <w:rsid w:val="008D1875"/>
    <w:rsid w:val="00933228"/>
    <w:rsid w:val="00955AD4"/>
    <w:rsid w:val="00955E19"/>
    <w:rsid w:val="00975FA6"/>
    <w:rsid w:val="009A5738"/>
    <w:rsid w:val="00A16D68"/>
    <w:rsid w:val="00A23EC8"/>
    <w:rsid w:val="00A32224"/>
    <w:rsid w:val="00A400E9"/>
    <w:rsid w:val="00A40DC1"/>
    <w:rsid w:val="00A42C5C"/>
    <w:rsid w:val="00A50439"/>
    <w:rsid w:val="00A5242E"/>
    <w:rsid w:val="00A802F5"/>
    <w:rsid w:val="00A80484"/>
    <w:rsid w:val="00A92DD4"/>
    <w:rsid w:val="00AD23B6"/>
    <w:rsid w:val="00B3504F"/>
    <w:rsid w:val="00BC1589"/>
    <w:rsid w:val="00C06156"/>
    <w:rsid w:val="00C23184"/>
    <w:rsid w:val="00C47E9E"/>
    <w:rsid w:val="00C80E6D"/>
    <w:rsid w:val="00C86A17"/>
    <w:rsid w:val="00CB309A"/>
    <w:rsid w:val="00CB4705"/>
    <w:rsid w:val="00CE1185"/>
    <w:rsid w:val="00CE609A"/>
    <w:rsid w:val="00CF7C4C"/>
    <w:rsid w:val="00D07443"/>
    <w:rsid w:val="00D208A7"/>
    <w:rsid w:val="00E51FE7"/>
    <w:rsid w:val="00E5255C"/>
    <w:rsid w:val="00E53249"/>
    <w:rsid w:val="00E860A9"/>
    <w:rsid w:val="00EC520D"/>
    <w:rsid w:val="00ED7F8B"/>
    <w:rsid w:val="00F56CDB"/>
    <w:rsid w:val="00F641A3"/>
    <w:rsid w:val="00FC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DEC28"/>
  <w15:chartTrackingRefBased/>
  <w15:docId w15:val="{CABE36CD-32E1-47B8-A03B-90AB3E72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Voimakas">
    <w:name w:val="Strong"/>
    <w:basedOn w:val="Kappaleenoletusfontti"/>
    <w:uiPriority w:val="22"/>
    <w:qFormat/>
    <w:rsid w:val="00573393"/>
    <w:rPr>
      <w:b/>
      <w:bCs/>
    </w:rPr>
  </w:style>
  <w:style w:type="character" w:styleId="Korostus">
    <w:name w:val="Emphasis"/>
    <w:basedOn w:val="Kappaleenoletusfontti"/>
    <w:uiPriority w:val="20"/>
    <w:qFormat/>
    <w:rsid w:val="00573393"/>
    <w:rPr>
      <w:i/>
      <w:iCs/>
    </w:rPr>
  </w:style>
  <w:style w:type="paragraph" w:styleId="Luettelokappale">
    <w:name w:val="List Paragraph"/>
    <w:basedOn w:val="Normaali"/>
    <w:uiPriority w:val="34"/>
    <w:qFormat/>
    <w:rsid w:val="00955AD4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5102B9"/>
    <w:pPr>
      <w:spacing w:before="100" w:beforeAutospacing="1" w:after="0" w:afterAutospacing="1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A92D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92DD4"/>
  </w:style>
  <w:style w:type="paragraph" w:styleId="Alatunniste">
    <w:name w:val="footer"/>
    <w:basedOn w:val="Normaali"/>
    <w:link w:val="AlatunnisteChar"/>
    <w:uiPriority w:val="99"/>
    <w:unhideWhenUsed/>
    <w:rsid w:val="00A92D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92DD4"/>
  </w:style>
  <w:style w:type="paragraph" w:styleId="Kommentinteksti">
    <w:name w:val="annotation text"/>
    <w:basedOn w:val="Normaali"/>
    <w:link w:val="KommentintekstiChar"/>
    <w:uiPriority w:val="99"/>
    <w:unhideWhenUsed/>
    <w:rsid w:val="005C5FE2"/>
    <w:pPr>
      <w:spacing w:before="100" w:beforeAutospacing="1" w:after="100" w:afterAutospacing="1"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C5FE2"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sid w:val="005C5FE2"/>
    <w:rPr>
      <w:sz w:val="16"/>
      <w:szCs w:val="16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C5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C5FE2"/>
    <w:rPr>
      <w:rFonts w:ascii="Segoe UI" w:hAnsi="Segoe UI" w:cs="Segoe UI"/>
      <w:sz w:val="18"/>
      <w:szCs w:val="18"/>
    </w:rPr>
  </w:style>
  <w:style w:type="character" w:customStyle="1" w:styleId="st">
    <w:name w:val="st"/>
    <w:basedOn w:val="Kappaleenoletusfontti"/>
    <w:rsid w:val="00D07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1008</Words>
  <Characters>8166</Characters>
  <Application>Microsoft Office Word</Application>
  <DocSecurity>0</DocSecurity>
  <Lines>68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9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lkki Anssi</dc:creator>
  <cp:keywords/>
  <dc:description/>
  <cp:lastModifiedBy>Pölkki Anssi</cp:lastModifiedBy>
  <cp:revision>8</cp:revision>
  <cp:lastPrinted>2021-07-01T09:08:00Z</cp:lastPrinted>
  <dcterms:created xsi:type="dcterms:W3CDTF">2021-06-19T13:35:00Z</dcterms:created>
  <dcterms:modified xsi:type="dcterms:W3CDTF">2021-12-27T13:20:00Z</dcterms:modified>
</cp:coreProperties>
</file>